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926"/>
        <w:tblW w:w="1105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8"/>
        <w:gridCol w:w="851"/>
        <w:gridCol w:w="850"/>
        <w:gridCol w:w="993"/>
        <w:gridCol w:w="992"/>
        <w:gridCol w:w="992"/>
        <w:gridCol w:w="851"/>
        <w:gridCol w:w="850"/>
        <w:gridCol w:w="993"/>
        <w:gridCol w:w="993"/>
        <w:gridCol w:w="992"/>
      </w:tblGrid>
      <w:tr w:rsidR="004C0F80" w:rsidRPr="00E203BF" w14:paraId="6CF81113" w14:textId="77777777" w:rsidTr="00CA31DC">
        <w:trPr>
          <w:trHeight w:val="552"/>
        </w:trPr>
        <w:tc>
          <w:tcPr>
            <w:tcW w:w="992" w:type="dxa"/>
            <w:shd w:val="clear" w:color="auto" w:fill="auto"/>
            <w:vAlign w:val="center"/>
          </w:tcPr>
          <w:p w14:paraId="618DA9D0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B880F6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38132A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203BF">
              <w:rPr>
                <w:b/>
                <w:bCs/>
                <w:sz w:val="16"/>
                <w:szCs w:val="16"/>
                <w:lang w:val="en-US"/>
              </w:rPr>
              <w:t>Early Toxicity Rates</w:t>
            </w:r>
          </w:p>
        </w:tc>
        <w:tc>
          <w:tcPr>
            <w:tcW w:w="4679" w:type="dxa"/>
            <w:gridSpan w:val="5"/>
            <w:vAlign w:val="center"/>
          </w:tcPr>
          <w:p w14:paraId="41441C22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203BF">
              <w:rPr>
                <w:b/>
                <w:bCs/>
                <w:sz w:val="16"/>
                <w:szCs w:val="16"/>
                <w:lang w:val="en-US"/>
              </w:rPr>
              <w:t>Late Toxicity Rates</w:t>
            </w:r>
          </w:p>
        </w:tc>
      </w:tr>
      <w:tr w:rsidR="00CA31DC" w:rsidRPr="00E203BF" w14:paraId="5D09B4DA" w14:textId="77777777" w:rsidTr="00CA31DC">
        <w:trPr>
          <w:trHeight w:val="961"/>
        </w:trPr>
        <w:tc>
          <w:tcPr>
            <w:tcW w:w="992" w:type="dxa"/>
            <w:shd w:val="clear" w:color="auto" w:fill="auto"/>
            <w:vAlign w:val="center"/>
          </w:tcPr>
          <w:p w14:paraId="03B4061C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C5B0B8F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Grad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D726F2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C-SRT</w:t>
            </w:r>
          </w:p>
          <w:p w14:paraId="47FDDC05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</w:p>
          <w:p w14:paraId="70EE77F1" w14:textId="58CA1260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+</w:t>
            </w:r>
            <w:proofErr w:type="spellStart"/>
            <w:r w:rsidR="00CA31DC">
              <w:rPr>
                <w:b/>
                <w:bCs/>
                <w:sz w:val="14"/>
                <w:szCs w:val="14"/>
              </w:rPr>
              <w:t>ePLNs</w:t>
            </w:r>
            <w:proofErr w:type="spellEnd"/>
          </w:p>
          <w:p w14:paraId="077C4760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2C66AD" w:rsidRPr="00E203BF">
              <w:rPr>
                <w:b/>
                <w:bCs/>
                <w:sz w:val="14"/>
                <w:szCs w:val="14"/>
              </w:rPr>
              <w:t>13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CAD3DD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112EA2A6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45227A38" w14:textId="5670A36A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+</w:t>
            </w:r>
            <w:proofErr w:type="spellStart"/>
            <w:r w:rsidR="00CA31DC">
              <w:rPr>
                <w:b/>
                <w:bCs/>
                <w:sz w:val="14"/>
                <w:szCs w:val="14"/>
              </w:rPr>
              <w:t>ePLNs</w:t>
            </w:r>
            <w:proofErr w:type="spellEnd"/>
          </w:p>
          <w:p w14:paraId="56B78DDC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0F2B0E" w:rsidRPr="00E203BF">
              <w:rPr>
                <w:b/>
                <w:bCs/>
                <w:sz w:val="14"/>
                <w:szCs w:val="14"/>
              </w:rPr>
              <w:t>1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CA10C1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14F1A22B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Pr="00E203BF">
              <w:rPr>
                <w:b/>
                <w:bCs/>
                <w:sz w:val="14"/>
                <w:szCs w:val="14"/>
              </w:rPr>
              <w:t>SIB+</w:t>
            </w:r>
          </w:p>
          <w:p w14:paraId="14E70E3C" w14:textId="5D16C50B" w:rsidR="004C0F80" w:rsidRPr="00E203BF" w:rsidRDefault="00CA31DC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ePLNs</w:t>
            </w:r>
            <w:proofErr w:type="spellEnd"/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="004C0F80"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7F19D9A0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0F2B0E" w:rsidRPr="00E203BF">
              <w:rPr>
                <w:b/>
                <w:bCs/>
                <w:sz w:val="14"/>
                <w:szCs w:val="14"/>
              </w:rPr>
              <w:t>15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1DBEDA6B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3DCE081F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  <w:r w:rsidRPr="00E203BF">
              <w:rPr>
                <w:b/>
                <w:bCs/>
                <w:sz w:val="14"/>
                <w:szCs w:val="14"/>
              </w:rPr>
              <w:t>+</w:t>
            </w:r>
          </w:p>
          <w:p w14:paraId="241A7185" w14:textId="7BBBA3F3" w:rsidR="004C0F80" w:rsidRPr="00E203BF" w:rsidRDefault="00CA31DC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ePLNs</w:t>
            </w:r>
            <w:proofErr w:type="spellEnd"/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="004C0F80"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2581B025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</w:t>
            </w:r>
            <w:r w:rsidR="000F2B0E" w:rsidRPr="00E203BF">
              <w:rPr>
                <w:b/>
                <w:bCs/>
                <w:sz w:val="14"/>
                <w:szCs w:val="14"/>
              </w:rPr>
              <w:t>=16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7B4F3116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281B1B4B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</w:p>
          <w:p w14:paraId="32F2E14A" w14:textId="19F7BA33" w:rsidR="004C0F80" w:rsidRPr="00E203BF" w:rsidRDefault="00CA31DC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ePLNs</w:t>
            </w:r>
            <w:proofErr w:type="spellEnd"/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="004C0F80"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2AB9B3F1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</w:t>
            </w:r>
            <w:r w:rsidR="000F2B0E" w:rsidRPr="00E203BF">
              <w:rPr>
                <w:b/>
                <w:bCs/>
                <w:sz w:val="14"/>
                <w:szCs w:val="14"/>
              </w:rPr>
              <w:t>=3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138F925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C-SRT</w:t>
            </w:r>
          </w:p>
          <w:p w14:paraId="71BADD0D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</w:p>
          <w:p w14:paraId="28BF290B" w14:textId="04009DCA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+</w:t>
            </w:r>
            <w:proofErr w:type="spellStart"/>
            <w:r w:rsidR="00CA31DC">
              <w:rPr>
                <w:b/>
                <w:bCs/>
                <w:sz w:val="14"/>
                <w:szCs w:val="14"/>
              </w:rPr>
              <w:t>ePLNs</w:t>
            </w:r>
            <w:proofErr w:type="spellEnd"/>
          </w:p>
          <w:p w14:paraId="4896656F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8E461E" w:rsidRPr="00E203BF">
              <w:rPr>
                <w:b/>
                <w:bCs/>
                <w:sz w:val="14"/>
                <w:szCs w:val="14"/>
              </w:rPr>
              <w:t>11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CBE3661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38390606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7EA8E566" w14:textId="16967FBE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+</w:t>
            </w:r>
            <w:proofErr w:type="spellStart"/>
            <w:r w:rsidR="00CA31DC">
              <w:rPr>
                <w:b/>
                <w:bCs/>
                <w:sz w:val="14"/>
                <w:szCs w:val="14"/>
              </w:rPr>
              <w:t>ePLNs</w:t>
            </w:r>
            <w:proofErr w:type="spellEnd"/>
          </w:p>
          <w:p w14:paraId="3075765D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8E461E" w:rsidRPr="00E203BF">
              <w:rPr>
                <w:b/>
                <w:bCs/>
                <w:sz w:val="14"/>
                <w:szCs w:val="14"/>
              </w:rPr>
              <w:t>8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254A8E73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3847A240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Pr="00E203BF">
              <w:rPr>
                <w:b/>
                <w:bCs/>
                <w:sz w:val="14"/>
                <w:szCs w:val="14"/>
              </w:rPr>
              <w:t>SIB+</w:t>
            </w:r>
          </w:p>
          <w:p w14:paraId="2F284E3D" w14:textId="303BBFA5" w:rsidR="004C0F80" w:rsidRPr="00E203BF" w:rsidRDefault="00CA31DC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ePLNs</w:t>
            </w:r>
            <w:proofErr w:type="spellEnd"/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="004C0F80"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384E3D99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8E461E" w:rsidRPr="00E203BF">
              <w:rPr>
                <w:b/>
                <w:bCs/>
                <w:sz w:val="14"/>
                <w:szCs w:val="14"/>
              </w:rPr>
              <w:t>11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2C9DDC57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3F1AD391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P</w:t>
            </w:r>
            <w:r w:rsidR="004C2A89" w:rsidRPr="00E203BF">
              <w:rPr>
                <w:b/>
                <w:bCs/>
                <w:sz w:val="14"/>
                <w:szCs w:val="14"/>
              </w:rPr>
              <w:t>B</w:t>
            </w:r>
            <w:r w:rsidRPr="00E203BF">
              <w:rPr>
                <w:b/>
                <w:bCs/>
                <w:sz w:val="14"/>
                <w:szCs w:val="14"/>
              </w:rPr>
              <w:t>+</w:t>
            </w:r>
          </w:p>
          <w:p w14:paraId="033332FA" w14:textId="063917B9" w:rsidR="004C0F80" w:rsidRPr="00E203BF" w:rsidRDefault="00CA31DC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ePLNs</w:t>
            </w:r>
            <w:proofErr w:type="spellEnd"/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="004C0F80"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5E37575E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8E461E" w:rsidRPr="00E203BF">
              <w:rPr>
                <w:b/>
                <w:bCs/>
                <w:sz w:val="14"/>
                <w:szCs w:val="14"/>
              </w:rPr>
              <w:t>12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0C1F93FC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DE-SRT</w:t>
            </w:r>
          </w:p>
          <w:p w14:paraId="327CE511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</w:p>
          <w:p w14:paraId="7C6C91B1" w14:textId="295EE540" w:rsidR="004C0F80" w:rsidRPr="00E203BF" w:rsidRDefault="00CA31DC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ePLNs</w:t>
            </w:r>
            <w:proofErr w:type="spellEnd"/>
            <w:r w:rsidR="00B113F1" w:rsidRPr="00E203BF">
              <w:rPr>
                <w:b/>
                <w:bCs/>
                <w:sz w:val="14"/>
                <w:szCs w:val="14"/>
              </w:rPr>
              <w:t>/</w:t>
            </w:r>
            <w:r w:rsidR="004C0F80" w:rsidRPr="00E203BF">
              <w:rPr>
                <w:b/>
                <w:bCs/>
                <w:sz w:val="14"/>
                <w:szCs w:val="14"/>
              </w:rPr>
              <w:t>SIB</w:t>
            </w:r>
          </w:p>
          <w:p w14:paraId="6C1E2F4E" w14:textId="77777777" w:rsidR="004C0F80" w:rsidRPr="00E203BF" w:rsidRDefault="004C0F80" w:rsidP="00E203BF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203BF">
              <w:rPr>
                <w:b/>
                <w:bCs/>
                <w:sz w:val="14"/>
                <w:szCs w:val="14"/>
              </w:rPr>
              <w:t>(n=</w:t>
            </w:r>
            <w:r w:rsidR="008E461E" w:rsidRPr="00E203BF">
              <w:rPr>
                <w:b/>
                <w:bCs/>
                <w:sz w:val="14"/>
                <w:szCs w:val="14"/>
              </w:rPr>
              <w:t>4</w:t>
            </w:r>
            <w:r w:rsidRPr="00E203BF">
              <w:rPr>
                <w:b/>
                <w:bCs/>
                <w:sz w:val="14"/>
                <w:szCs w:val="14"/>
              </w:rPr>
              <w:t>)</w:t>
            </w:r>
          </w:p>
        </w:tc>
      </w:tr>
      <w:tr w:rsidR="00CA31DC" w:rsidRPr="00E203BF" w14:paraId="41B8D5F2" w14:textId="77777777" w:rsidTr="00CA31DC">
        <w:trPr>
          <w:trHeight w:val="597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586BF03A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Rectal Bleedin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EBC387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B8DF71" w14:textId="77777777" w:rsidR="004C0F80" w:rsidRPr="00E203BF" w:rsidRDefault="002C66AD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0E43F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20F178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DC655B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6.3%)</w:t>
            </w:r>
          </w:p>
        </w:tc>
        <w:tc>
          <w:tcPr>
            <w:tcW w:w="992" w:type="dxa"/>
            <w:vAlign w:val="center"/>
          </w:tcPr>
          <w:p w14:paraId="612928F3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0314EAC4" w14:textId="77777777" w:rsidR="004C0F80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547F17AD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2ABC23B7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0EB2E220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7F999367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09DA07C2" w14:textId="77777777" w:rsidTr="00CA31DC">
        <w:trPr>
          <w:trHeight w:val="597"/>
        </w:trPr>
        <w:tc>
          <w:tcPr>
            <w:tcW w:w="992" w:type="dxa"/>
            <w:vMerge/>
            <w:shd w:val="clear" w:color="auto" w:fill="auto"/>
            <w:vAlign w:val="center"/>
          </w:tcPr>
          <w:p w14:paraId="6AF484BF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957970" w14:textId="77777777" w:rsidR="004C0F80" w:rsidRPr="00E203BF" w:rsidRDefault="004C0F80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60A6D0" w14:textId="77777777" w:rsidR="004C0F80" w:rsidRPr="00E203BF" w:rsidRDefault="002C66AD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7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EC4D54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5F9292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8692AD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6EB5D40E" w14:textId="77777777" w:rsidR="004C0F80" w:rsidRPr="00E203BF" w:rsidRDefault="000F2B0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50951BCA" w14:textId="77777777" w:rsidR="004C0F80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0357F438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6040C808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vAlign w:val="center"/>
          </w:tcPr>
          <w:p w14:paraId="3046C3E2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25D57AF0" w14:textId="77777777" w:rsidR="004C0F80" w:rsidRPr="00E203BF" w:rsidRDefault="004733D5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0D9FCF7C" w14:textId="77777777" w:rsidTr="00CA31DC">
        <w:trPr>
          <w:trHeight w:val="597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0C68444B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Proctiti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10A82C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1058E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307E1A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62649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23BACB9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5020BFDC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136D459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3.2%)</w:t>
            </w:r>
          </w:p>
        </w:tc>
        <w:tc>
          <w:tcPr>
            <w:tcW w:w="850" w:type="dxa"/>
            <w:vAlign w:val="center"/>
          </w:tcPr>
          <w:p w14:paraId="6214B16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4EE7026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993" w:type="dxa"/>
            <w:vAlign w:val="center"/>
          </w:tcPr>
          <w:p w14:paraId="0F53190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16.7%)</w:t>
            </w:r>
          </w:p>
        </w:tc>
        <w:tc>
          <w:tcPr>
            <w:tcW w:w="992" w:type="dxa"/>
            <w:vAlign w:val="center"/>
          </w:tcPr>
          <w:p w14:paraId="01F420E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7E939141" w14:textId="77777777" w:rsidTr="00CA31DC">
        <w:trPr>
          <w:trHeight w:val="597"/>
        </w:trPr>
        <w:tc>
          <w:tcPr>
            <w:tcW w:w="992" w:type="dxa"/>
            <w:vMerge/>
            <w:shd w:val="clear" w:color="auto" w:fill="auto"/>
            <w:vAlign w:val="center"/>
          </w:tcPr>
          <w:p w14:paraId="46E7820B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A74C11B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20EBDF" w14:textId="77777777" w:rsidR="008E461E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05934C" w14:textId="77777777" w:rsidR="008E461E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F07073" w14:textId="77777777" w:rsidR="008E461E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0916BB34" w14:textId="77777777" w:rsidR="008E461E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4818820C" w14:textId="77777777" w:rsidR="008E461E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6F41DD2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1.6%)</w:t>
            </w:r>
          </w:p>
        </w:tc>
        <w:tc>
          <w:tcPr>
            <w:tcW w:w="850" w:type="dxa"/>
            <w:vAlign w:val="center"/>
          </w:tcPr>
          <w:p w14:paraId="4CCCFB8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6ED9467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20717C28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3CB4C91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35A8B8C8" w14:textId="77777777" w:rsidTr="00CA31DC">
        <w:trPr>
          <w:trHeight w:val="721"/>
        </w:trPr>
        <w:tc>
          <w:tcPr>
            <w:tcW w:w="992" w:type="dxa"/>
            <w:shd w:val="clear" w:color="auto" w:fill="auto"/>
            <w:vAlign w:val="center"/>
          </w:tcPr>
          <w:p w14:paraId="7E386E42" w14:textId="77777777" w:rsidR="00702B54" w:rsidRPr="00E203BF" w:rsidRDefault="00702B54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Stool Incontinenc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EADFB9" w14:textId="77777777" w:rsidR="00702B54" w:rsidRPr="00E203BF" w:rsidRDefault="00702B54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959EE4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FD4CC5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770764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5D6381C2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4D75E809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3F538513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022501A6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60BCE551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49B62E1E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6D140FA2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48C92660" w14:textId="77777777" w:rsidTr="00CA31DC">
        <w:trPr>
          <w:trHeight w:val="703"/>
        </w:trPr>
        <w:tc>
          <w:tcPr>
            <w:tcW w:w="992" w:type="dxa"/>
            <w:shd w:val="clear" w:color="auto" w:fill="auto"/>
            <w:vAlign w:val="center"/>
          </w:tcPr>
          <w:p w14:paraId="24C59F1C" w14:textId="77777777" w:rsidR="00702B54" w:rsidRPr="00E203BF" w:rsidRDefault="00702B54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Hematuri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75AF77" w14:textId="77777777" w:rsidR="00702B54" w:rsidRPr="00E203BF" w:rsidRDefault="00702B54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D94E35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9A2944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2DB94C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362A56CD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1150D2AD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64AEEAB2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256EA32E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2076E07F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vAlign w:val="center"/>
          </w:tcPr>
          <w:p w14:paraId="0B8F383D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106D364F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6B33DFF4" w14:textId="77777777" w:rsidTr="00CA31DC">
        <w:trPr>
          <w:trHeight w:val="597"/>
        </w:trPr>
        <w:tc>
          <w:tcPr>
            <w:tcW w:w="992" w:type="dxa"/>
            <w:shd w:val="clear" w:color="auto" w:fill="auto"/>
            <w:vAlign w:val="center"/>
          </w:tcPr>
          <w:p w14:paraId="67D21B1F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Cystiti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6763D6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6DA79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C40595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18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1703E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6.7%)</w:t>
            </w:r>
          </w:p>
        </w:tc>
        <w:tc>
          <w:tcPr>
            <w:tcW w:w="992" w:type="dxa"/>
            <w:vAlign w:val="center"/>
          </w:tcPr>
          <w:p w14:paraId="6CFDF93A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664F226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04E6A3E8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850" w:type="dxa"/>
            <w:vAlign w:val="center"/>
          </w:tcPr>
          <w:p w14:paraId="1F2AA565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4217CA5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vAlign w:val="center"/>
          </w:tcPr>
          <w:p w14:paraId="25B948D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502D0C0B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79CCE2BC" w14:textId="77777777" w:rsidTr="00CA31DC">
        <w:trPr>
          <w:trHeight w:val="597"/>
        </w:trPr>
        <w:tc>
          <w:tcPr>
            <w:tcW w:w="992" w:type="dxa"/>
            <w:shd w:val="clear" w:color="auto" w:fill="auto"/>
            <w:vAlign w:val="center"/>
          </w:tcPr>
          <w:p w14:paraId="40238B4D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Genitourinary Fistul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A3E5F6" w14:textId="2AC9C4AF" w:rsidR="008E461E" w:rsidRPr="00E203BF" w:rsidRDefault="008153B0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B9D1C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B29198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88522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7CC5800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3FCCA9A3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2994B50C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48F2573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14099CC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vAlign w:val="center"/>
          </w:tcPr>
          <w:p w14:paraId="4FCF203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58135C68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7C5E01E0" w14:textId="77777777" w:rsidTr="00CA31DC">
        <w:trPr>
          <w:trHeight w:val="597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44234826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Urine Incontinenc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93AB68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2360D6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3 (23.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6EA75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9D2F9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0437B0B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6.3%)</w:t>
            </w:r>
          </w:p>
        </w:tc>
        <w:tc>
          <w:tcPr>
            <w:tcW w:w="992" w:type="dxa"/>
            <w:vAlign w:val="center"/>
          </w:tcPr>
          <w:p w14:paraId="67821AF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66.7%)</w:t>
            </w:r>
          </w:p>
        </w:tc>
        <w:tc>
          <w:tcPr>
            <w:tcW w:w="851" w:type="dxa"/>
            <w:vAlign w:val="center"/>
          </w:tcPr>
          <w:p w14:paraId="05506293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6 (54.5%)</w:t>
            </w:r>
          </w:p>
        </w:tc>
        <w:tc>
          <w:tcPr>
            <w:tcW w:w="850" w:type="dxa"/>
            <w:vAlign w:val="center"/>
          </w:tcPr>
          <w:p w14:paraId="77E25EC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12.5%)</w:t>
            </w:r>
          </w:p>
        </w:tc>
        <w:tc>
          <w:tcPr>
            <w:tcW w:w="993" w:type="dxa"/>
            <w:vAlign w:val="center"/>
          </w:tcPr>
          <w:p w14:paraId="425A7C57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993" w:type="dxa"/>
            <w:vAlign w:val="center"/>
          </w:tcPr>
          <w:p w14:paraId="2460E84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4 (33.3%)</w:t>
            </w:r>
          </w:p>
        </w:tc>
        <w:tc>
          <w:tcPr>
            <w:tcW w:w="992" w:type="dxa"/>
            <w:vAlign w:val="center"/>
          </w:tcPr>
          <w:p w14:paraId="34BAC68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50%)</w:t>
            </w:r>
          </w:p>
        </w:tc>
      </w:tr>
      <w:tr w:rsidR="00CA31DC" w:rsidRPr="00E203BF" w14:paraId="47C1D06F" w14:textId="77777777" w:rsidTr="00CA31DC">
        <w:trPr>
          <w:trHeight w:val="597"/>
        </w:trPr>
        <w:tc>
          <w:tcPr>
            <w:tcW w:w="992" w:type="dxa"/>
            <w:vMerge/>
            <w:shd w:val="clear" w:color="auto" w:fill="auto"/>
            <w:vAlign w:val="center"/>
          </w:tcPr>
          <w:p w14:paraId="3D7AE55D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EBDE559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144286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8FB8E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E72724" w14:textId="77777777" w:rsidR="008E461E" w:rsidRPr="00E203BF" w:rsidRDefault="008E461E" w:rsidP="00CA31DC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02D55E88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4E9841B3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421D5602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7A795D5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12.5%)</w:t>
            </w:r>
          </w:p>
        </w:tc>
        <w:tc>
          <w:tcPr>
            <w:tcW w:w="993" w:type="dxa"/>
            <w:vAlign w:val="center"/>
          </w:tcPr>
          <w:p w14:paraId="1CFFECC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18.2%)</w:t>
            </w:r>
          </w:p>
        </w:tc>
        <w:tc>
          <w:tcPr>
            <w:tcW w:w="993" w:type="dxa"/>
            <w:vAlign w:val="center"/>
          </w:tcPr>
          <w:p w14:paraId="212ADA5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040826B6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056AC9BD" w14:textId="77777777" w:rsidTr="00CA31DC">
        <w:trPr>
          <w:trHeight w:val="597"/>
        </w:trPr>
        <w:tc>
          <w:tcPr>
            <w:tcW w:w="992" w:type="dxa"/>
            <w:vMerge/>
            <w:shd w:val="clear" w:color="auto" w:fill="auto"/>
            <w:vAlign w:val="center"/>
          </w:tcPr>
          <w:p w14:paraId="716614A1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4324A50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59D992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FC8F48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117D72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1F06526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5094515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33.3%)</w:t>
            </w:r>
          </w:p>
        </w:tc>
        <w:tc>
          <w:tcPr>
            <w:tcW w:w="851" w:type="dxa"/>
            <w:vAlign w:val="center"/>
          </w:tcPr>
          <w:p w14:paraId="6502916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2E924D0E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3DA2E3FC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2D11027B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0098EA8D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25.0%)</w:t>
            </w:r>
          </w:p>
        </w:tc>
      </w:tr>
      <w:tr w:rsidR="00CA31DC" w:rsidRPr="00E203BF" w14:paraId="3749440B" w14:textId="77777777" w:rsidTr="00CA31DC">
        <w:trPr>
          <w:trHeight w:val="597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6CCA1912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Urinary Obstruc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30C2D5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AF203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30E8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2491C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(6.7%)</w:t>
            </w:r>
          </w:p>
        </w:tc>
        <w:tc>
          <w:tcPr>
            <w:tcW w:w="992" w:type="dxa"/>
            <w:vAlign w:val="center"/>
          </w:tcPr>
          <w:p w14:paraId="55BB83B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6.3%)</w:t>
            </w:r>
          </w:p>
        </w:tc>
        <w:tc>
          <w:tcPr>
            <w:tcW w:w="992" w:type="dxa"/>
            <w:vAlign w:val="center"/>
          </w:tcPr>
          <w:p w14:paraId="15BA28A8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21B66896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6DD6F4C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12.5%)</w:t>
            </w:r>
          </w:p>
        </w:tc>
        <w:tc>
          <w:tcPr>
            <w:tcW w:w="993" w:type="dxa"/>
            <w:vAlign w:val="center"/>
          </w:tcPr>
          <w:p w14:paraId="6A78FED5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3ED5267E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123285F2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11DB8D89" w14:textId="77777777" w:rsidTr="00CA31DC">
        <w:trPr>
          <w:trHeight w:val="696"/>
        </w:trPr>
        <w:tc>
          <w:tcPr>
            <w:tcW w:w="992" w:type="dxa"/>
            <w:vMerge/>
            <w:shd w:val="clear" w:color="auto" w:fill="auto"/>
            <w:vAlign w:val="center"/>
          </w:tcPr>
          <w:p w14:paraId="10C43D81" w14:textId="77777777" w:rsidR="00702B54" w:rsidRPr="00E203BF" w:rsidRDefault="00702B54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37839BB" w14:textId="77777777" w:rsidR="00702B54" w:rsidRPr="00E203BF" w:rsidRDefault="00702B54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4B99CB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7D8EF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2A4103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060CD10E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34BCCC12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49ED9B0A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3B61B9EE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2F26BD7F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7C408966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52E40D35" w14:textId="77777777" w:rsidR="00702B54" w:rsidRPr="00E203BF" w:rsidRDefault="00702B54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7511B862" w14:textId="77777777" w:rsidTr="00CA31DC">
        <w:trPr>
          <w:trHeight w:val="597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2ED18E19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Erectile Dysfunc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4519F1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01099E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DACECA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3BCD7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(6.7%)</w:t>
            </w:r>
          </w:p>
        </w:tc>
        <w:tc>
          <w:tcPr>
            <w:tcW w:w="992" w:type="dxa"/>
            <w:vAlign w:val="center"/>
          </w:tcPr>
          <w:p w14:paraId="1A45020E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6.3%)</w:t>
            </w:r>
          </w:p>
        </w:tc>
        <w:tc>
          <w:tcPr>
            <w:tcW w:w="992" w:type="dxa"/>
            <w:vAlign w:val="center"/>
          </w:tcPr>
          <w:p w14:paraId="646C87A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329E320C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0" w:type="dxa"/>
            <w:vAlign w:val="center"/>
          </w:tcPr>
          <w:p w14:paraId="79F2B84B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12.5%)</w:t>
            </w:r>
          </w:p>
        </w:tc>
        <w:tc>
          <w:tcPr>
            <w:tcW w:w="993" w:type="dxa"/>
            <w:vAlign w:val="center"/>
          </w:tcPr>
          <w:p w14:paraId="6F950F7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447EB8D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4C8713DC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137AC45C" w14:textId="77777777" w:rsidTr="00CA31DC">
        <w:trPr>
          <w:trHeight w:val="597"/>
        </w:trPr>
        <w:tc>
          <w:tcPr>
            <w:tcW w:w="992" w:type="dxa"/>
            <w:vMerge/>
            <w:shd w:val="clear" w:color="auto" w:fill="auto"/>
            <w:vAlign w:val="center"/>
          </w:tcPr>
          <w:p w14:paraId="43DB8329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743839A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1C7E4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15.4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24CFF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4A3733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14:paraId="013499E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6.3%)</w:t>
            </w:r>
          </w:p>
        </w:tc>
        <w:tc>
          <w:tcPr>
            <w:tcW w:w="992" w:type="dxa"/>
            <w:vAlign w:val="center"/>
          </w:tcPr>
          <w:p w14:paraId="5A0064C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5C26A21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850" w:type="dxa"/>
            <w:vAlign w:val="center"/>
          </w:tcPr>
          <w:p w14:paraId="512577CA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12.5%)</w:t>
            </w:r>
          </w:p>
        </w:tc>
        <w:tc>
          <w:tcPr>
            <w:tcW w:w="993" w:type="dxa"/>
            <w:vAlign w:val="center"/>
          </w:tcPr>
          <w:p w14:paraId="2571710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vAlign w:val="center"/>
          </w:tcPr>
          <w:p w14:paraId="0C08E71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4C95376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  <w:tr w:rsidR="00CA31DC" w:rsidRPr="00E203BF" w14:paraId="58134998" w14:textId="77777777" w:rsidTr="00CA31DC">
        <w:trPr>
          <w:trHeight w:val="597"/>
        </w:trPr>
        <w:tc>
          <w:tcPr>
            <w:tcW w:w="992" w:type="dxa"/>
            <w:vMerge/>
            <w:shd w:val="clear" w:color="auto" w:fill="auto"/>
            <w:vAlign w:val="center"/>
          </w:tcPr>
          <w:p w14:paraId="67CBA668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ABBCB56" w14:textId="77777777" w:rsidR="008E461E" w:rsidRPr="00E203BF" w:rsidRDefault="008E461E" w:rsidP="00E203BF">
            <w:pPr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203BF">
              <w:rPr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7456C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7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3183B4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967CD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2 (13.3%)</w:t>
            </w:r>
          </w:p>
        </w:tc>
        <w:tc>
          <w:tcPr>
            <w:tcW w:w="992" w:type="dxa"/>
            <w:vAlign w:val="center"/>
          </w:tcPr>
          <w:p w14:paraId="153F0B0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6.3%)</w:t>
            </w:r>
          </w:p>
        </w:tc>
        <w:tc>
          <w:tcPr>
            <w:tcW w:w="992" w:type="dxa"/>
            <w:vAlign w:val="center"/>
          </w:tcPr>
          <w:p w14:paraId="2E971915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851" w:type="dxa"/>
            <w:vAlign w:val="center"/>
          </w:tcPr>
          <w:p w14:paraId="75AA1909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850" w:type="dxa"/>
            <w:vAlign w:val="center"/>
          </w:tcPr>
          <w:p w14:paraId="198F696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  <w:tc>
          <w:tcPr>
            <w:tcW w:w="993" w:type="dxa"/>
            <w:vAlign w:val="center"/>
          </w:tcPr>
          <w:p w14:paraId="2DCA7280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3 (25.0%)</w:t>
            </w:r>
          </w:p>
        </w:tc>
        <w:tc>
          <w:tcPr>
            <w:tcW w:w="993" w:type="dxa"/>
            <w:vAlign w:val="center"/>
          </w:tcPr>
          <w:p w14:paraId="4A975E2F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1 (8.3%)</w:t>
            </w:r>
          </w:p>
        </w:tc>
        <w:tc>
          <w:tcPr>
            <w:tcW w:w="992" w:type="dxa"/>
            <w:vAlign w:val="center"/>
          </w:tcPr>
          <w:p w14:paraId="2C050811" w14:textId="77777777" w:rsidR="008E461E" w:rsidRPr="00E203BF" w:rsidRDefault="008E461E" w:rsidP="00CA31DC">
            <w:pPr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E203BF">
              <w:rPr>
                <w:sz w:val="14"/>
                <w:szCs w:val="14"/>
                <w:lang w:val="en-US"/>
              </w:rPr>
              <w:t>0 (0.0%)</w:t>
            </w:r>
          </w:p>
        </w:tc>
      </w:tr>
    </w:tbl>
    <w:p w14:paraId="76FB28C1" w14:textId="78E84DBA" w:rsidR="00A37EBD" w:rsidRPr="00E203BF" w:rsidRDefault="008E2997" w:rsidP="008E2997">
      <w:pPr>
        <w:spacing w:line="360" w:lineRule="auto"/>
        <w:ind w:left="-851" w:right="-567"/>
        <w:rPr>
          <w:lang w:val="en-US"/>
        </w:rPr>
      </w:pPr>
      <w:r w:rsidRPr="00E203BF">
        <w:rPr>
          <w:b/>
          <w:bCs/>
          <w:lang w:val="en-US"/>
        </w:rPr>
        <w:t xml:space="preserve">Supplementary Table </w:t>
      </w:r>
      <w:r w:rsidR="00684AA1" w:rsidRPr="00E203BF">
        <w:rPr>
          <w:b/>
          <w:bCs/>
          <w:lang w:val="en-US"/>
        </w:rPr>
        <w:t>1</w:t>
      </w:r>
      <w:r w:rsidRPr="00E203BF">
        <w:rPr>
          <w:b/>
          <w:bCs/>
          <w:lang w:val="en-US"/>
        </w:rPr>
        <w:t xml:space="preserve">: </w:t>
      </w:r>
      <w:r w:rsidRPr="00E203BF">
        <w:rPr>
          <w:lang w:val="en-US"/>
        </w:rPr>
        <w:t>Comparison of newly diagnosed or worsened early (&lt;6 months) and late (&gt;6 months) toxicity rates for the subgroups: C-SRT (</w:t>
      </w:r>
      <w:proofErr w:type="spellStart"/>
      <w:r w:rsidRPr="00E203BF">
        <w:rPr>
          <w:lang w:val="en-US"/>
        </w:rPr>
        <w:t>PB+</w:t>
      </w:r>
      <w:r w:rsidR="00CA31DC">
        <w:rPr>
          <w:lang w:val="en-US"/>
        </w:rPr>
        <w:t>ePLNs</w:t>
      </w:r>
      <w:proofErr w:type="spellEnd"/>
      <w:r w:rsidRPr="00E203BF">
        <w:rPr>
          <w:lang w:val="en-US"/>
        </w:rPr>
        <w:t>) and DE-SRT (PB/</w:t>
      </w:r>
      <w:proofErr w:type="spellStart"/>
      <w:r w:rsidRPr="00E203BF">
        <w:rPr>
          <w:lang w:val="en-US"/>
        </w:rPr>
        <w:t>SIB+</w:t>
      </w:r>
      <w:r w:rsidR="00CA31DC">
        <w:rPr>
          <w:lang w:val="en-US"/>
        </w:rPr>
        <w:t>ePLNs</w:t>
      </w:r>
      <w:proofErr w:type="spellEnd"/>
      <w:r w:rsidRPr="00E203BF">
        <w:rPr>
          <w:lang w:val="en-US"/>
        </w:rPr>
        <w:t>, PB/</w:t>
      </w:r>
      <w:proofErr w:type="spellStart"/>
      <w:r w:rsidRPr="00E203BF">
        <w:rPr>
          <w:lang w:val="en-US"/>
        </w:rPr>
        <w:t>SIB+</w:t>
      </w:r>
      <w:r w:rsidR="00CA31DC">
        <w:rPr>
          <w:lang w:val="en-US"/>
        </w:rPr>
        <w:t>ePLNs</w:t>
      </w:r>
      <w:proofErr w:type="spellEnd"/>
      <w:r w:rsidRPr="00E203BF">
        <w:rPr>
          <w:lang w:val="en-US"/>
        </w:rPr>
        <w:t xml:space="preserve">/SIB, PB+ </w:t>
      </w:r>
      <w:proofErr w:type="spellStart"/>
      <w:r w:rsidR="00CA31DC">
        <w:rPr>
          <w:lang w:val="en-US"/>
        </w:rPr>
        <w:t>ePLNs</w:t>
      </w:r>
      <w:proofErr w:type="spellEnd"/>
      <w:r w:rsidRPr="00E203BF">
        <w:rPr>
          <w:lang w:val="en-US"/>
        </w:rPr>
        <w:t xml:space="preserve">/SIB, and </w:t>
      </w:r>
      <w:proofErr w:type="spellStart"/>
      <w:r w:rsidR="00CA31DC">
        <w:rPr>
          <w:lang w:val="en-US"/>
        </w:rPr>
        <w:t>ePLNs</w:t>
      </w:r>
      <w:proofErr w:type="spellEnd"/>
      <w:r w:rsidRPr="00E203BF">
        <w:rPr>
          <w:lang w:val="en-US"/>
        </w:rPr>
        <w:t>/SIB).</w:t>
      </w:r>
    </w:p>
    <w:p w14:paraId="3221BD32" w14:textId="77777777" w:rsidR="008E2997" w:rsidRPr="00E203BF" w:rsidRDefault="008E2997" w:rsidP="00271690">
      <w:pPr>
        <w:spacing w:line="480" w:lineRule="auto"/>
        <w:ind w:right="-567"/>
        <w:jc w:val="both"/>
        <w:rPr>
          <w:b/>
          <w:bCs/>
          <w:sz w:val="18"/>
          <w:szCs w:val="18"/>
          <w:lang w:val="en-US"/>
        </w:rPr>
      </w:pPr>
    </w:p>
    <w:p w14:paraId="1C575A78" w14:textId="6D664992" w:rsidR="008E73BB" w:rsidRPr="00E203BF" w:rsidRDefault="008E73BB" w:rsidP="00643E3F">
      <w:pPr>
        <w:spacing w:line="480" w:lineRule="auto"/>
        <w:ind w:left="-709" w:right="-567"/>
        <w:jc w:val="both"/>
        <w:rPr>
          <w:lang w:val="en-US"/>
        </w:rPr>
      </w:pPr>
      <w:r w:rsidRPr="00E203BF">
        <w:rPr>
          <w:lang w:val="en-US"/>
        </w:rPr>
        <w:t xml:space="preserve">Side effects were graded according to Common Terminology Criteria for Adverse Events (CTCAE) version 5 </w:t>
      </w:r>
      <w:r w:rsidRPr="00E203BF">
        <w:rPr>
          <w:lang w:val="en-US"/>
        </w:rPr>
        <w:fldChar w:fldCharType="begin"/>
      </w:r>
      <w:r w:rsidRPr="00E203BF">
        <w:rPr>
          <w:lang w:val="en-US"/>
        </w:rPr>
        <w:instrText xml:space="preserve"> ADDIN EN.CITE &lt;EndNote&gt;&lt;Cite&gt;&lt;Author&gt;National Cancer Institute&lt;/Author&gt;&lt;Year&gt;2017&lt;/Year&gt;&lt;RecNum&gt;1850&lt;/RecNum&gt;&lt;DisplayText&gt;[18]&lt;/DisplayText&gt;&lt;record&gt;&lt;rec-number&gt;1850&lt;/rec-number&gt;&lt;foreign-keys&gt;&lt;key app="EN" db-id="es0rvzx5390xs6e9r5dxzxxdr9v59sxzwevx" timestamp="1592090995"&gt;1850&lt;/key&gt;&lt;/foreign-keys&gt;&lt;ref-type name="Journal Article"&gt;17&lt;/ref-type&gt;&lt;contributors&gt;&lt;authors&gt;&lt;author&gt;National Cancer Institute,&lt;/author&gt;&lt;/authors&gt;&lt;/contributors&gt;&lt;titles&gt;&lt;title&gt;Common Terminology Criteria for Adverse Events version 5.0 [PDF File]. Retrived from https://ctep.cancer.gov/protocoldevelopment/electronic_applications/docs/CTCAE_v5_Quick_Reference_8.5x11.pdf&lt;/title&gt;&lt;/titles&gt;&lt;dates&gt;&lt;year&gt;2017&lt;/year&gt;&lt;/dates&gt;&lt;urls&gt;&lt;related-urls&gt;&lt;url&gt;https://ctep.cancer.gov/protocoldevelopment/electronic_applications/docs/CTCAE_v5_Quick_Reference_8.5x11.pdf&lt;/url&gt;&lt;/related-urls&gt;&lt;/urls&gt;&lt;/record&gt;&lt;/Cite&gt;&lt;/EndNote&gt;</w:instrText>
      </w:r>
      <w:r w:rsidRPr="00E203BF">
        <w:rPr>
          <w:lang w:val="en-US"/>
        </w:rPr>
        <w:fldChar w:fldCharType="separate"/>
      </w:r>
      <w:r w:rsidRPr="00E203BF">
        <w:rPr>
          <w:noProof/>
          <w:lang w:val="en-US"/>
        </w:rPr>
        <w:t>[1</w:t>
      </w:r>
      <w:r w:rsidR="008E2997" w:rsidRPr="00E203BF">
        <w:rPr>
          <w:noProof/>
          <w:lang w:val="en-US"/>
        </w:rPr>
        <w:t>5</w:t>
      </w:r>
      <w:r w:rsidRPr="00E203BF">
        <w:rPr>
          <w:noProof/>
          <w:lang w:val="en-US"/>
        </w:rPr>
        <w:t>]</w:t>
      </w:r>
      <w:r w:rsidRPr="00E203BF">
        <w:rPr>
          <w:lang w:val="en-US"/>
        </w:rPr>
        <w:fldChar w:fldCharType="end"/>
      </w:r>
      <w:r w:rsidRPr="00E203BF">
        <w:rPr>
          <w:lang w:val="en-US"/>
        </w:rPr>
        <w:t xml:space="preserve">. </w:t>
      </w:r>
      <w:r w:rsidR="004C2A89" w:rsidRPr="00E203BF">
        <w:rPr>
          <w:lang w:val="en-US"/>
        </w:rPr>
        <w:t xml:space="preserve">(C-SRT= conventional salvage radiotherapy, DE-SRT= dose-escalated radiotherapy, PB= prostate bed, SIB= simultaneously integrated boost, </w:t>
      </w:r>
      <w:proofErr w:type="spellStart"/>
      <w:r w:rsidR="00CA31DC">
        <w:rPr>
          <w:lang w:val="en-US"/>
        </w:rPr>
        <w:t>ePLNs</w:t>
      </w:r>
      <w:proofErr w:type="spellEnd"/>
      <w:r w:rsidR="004C2A89" w:rsidRPr="00E203BF">
        <w:rPr>
          <w:lang w:val="en-US"/>
        </w:rPr>
        <w:t>= elective pelvic lymph nodes)</w:t>
      </w:r>
    </w:p>
    <w:sectPr w:rsidR="008E73BB" w:rsidRPr="00E203BF" w:rsidSect="00643E3F">
      <w:headerReference w:type="default" r:id="rId6"/>
      <w:pgSz w:w="11906" w:h="16838"/>
      <w:pgMar w:top="1417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0D44F" w14:textId="77777777" w:rsidR="00127535" w:rsidRDefault="00127535" w:rsidP="00E203BF">
      <w:pPr>
        <w:spacing w:line="240" w:lineRule="auto"/>
      </w:pPr>
      <w:r>
        <w:separator/>
      </w:r>
    </w:p>
  </w:endnote>
  <w:endnote w:type="continuationSeparator" w:id="0">
    <w:p w14:paraId="12D756C3" w14:textId="77777777" w:rsidR="00127535" w:rsidRDefault="00127535" w:rsidP="00E203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61437" w14:textId="77777777" w:rsidR="00127535" w:rsidRDefault="00127535" w:rsidP="00E203BF">
      <w:pPr>
        <w:spacing w:line="240" w:lineRule="auto"/>
      </w:pPr>
      <w:r>
        <w:separator/>
      </w:r>
    </w:p>
  </w:footnote>
  <w:footnote w:type="continuationSeparator" w:id="0">
    <w:p w14:paraId="40FD0614" w14:textId="77777777" w:rsidR="00127535" w:rsidRDefault="00127535" w:rsidP="00E203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C84AC" w14:textId="375E425C" w:rsidR="00E203BF" w:rsidRDefault="00E203BF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6248C41" wp14:editId="3325625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80"/>
    <w:rsid w:val="000F2B0E"/>
    <w:rsid w:val="0012360E"/>
    <w:rsid w:val="00127535"/>
    <w:rsid w:val="00231692"/>
    <w:rsid w:val="0026647B"/>
    <w:rsid w:val="00271690"/>
    <w:rsid w:val="002C66AD"/>
    <w:rsid w:val="003A09E9"/>
    <w:rsid w:val="004733D5"/>
    <w:rsid w:val="004C0F80"/>
    <w:rsid w:val="004C2A89"/>
    <w:rsid w:val="00643E3F"/>
    <w:rsid w:val="00684AA1"/>
    <w:rsid w:val="00702B54"/>
    <w:rsid w:val="008153B0"/>
    <w:rsid w:val="008E2997"/>
    <w:rsid w:val="008E461E"/>
    <w:rsid w:val="008E73BB"/>
    <w:rsid w:val="00AF6543"/>
    <w:rsid w:val="00B113F1"/>
    <w:rsid w:val="00CA31DC"/>
    <w:rsid w:val="00D61384"/>
    <w:rsid w:val="00E203BF"/>
    <w:rsid w:val="00F22421"/>
    <w:rsid w:val="00F9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EEB8EF"/>
  <w15:chartTrackingRefBased/>
  <w15:docId w15:val="{5C0347F5-030E-4052-84FE-9BDAEC02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0F80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203B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03BF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E203B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03BF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ogel</dc:creator>
  <cp:keywords/>
  <dc:description/>
  <cp:lastModifiedBy>Marco Vogel</cp:lastModifiedBy>
  <cp:revision>14</cp:revision>
  <dcterms:created xsi:type="dcterms:W3CDTF">2021-01-12T10:26:00Z</dcterms:created>
  <dcterms:modified xsi:type="dcterms:W3CDTF">2021-05-25T15:42:00Z</dcterms:modified>
</cp:coreProperties>
</file>